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ADF0A8" w14:textId="4B63C3D8" w:rsidR="00AE5662" w:rsidRPr="00AE5662" w:rsidRDefault="00AE5662" w:rsidP="00AE5662">
      <w:pPr>
        <w:jc w:val="center"/>
        <w:rPr>
          <w:b/>
          <w:bCs/>
        </w:rPr>
      </w:pPr>
      <w:r w:rsidRPr="00AE5662">
        <w:rPr>
          <w:b/>
          <w:bCs/>
        </w:rPr>
        <w:t>SUPPLEMENTARY FILE</w:t>
      </w:r>
      <w:r w:rsidR="00E46162">
        <w:rPr>
          <w:b/>
          <w:bCs/>
        </w:rPr>
        <w:t xml:space="preserve"> 1.</w:t>
      </w:r>
    </w:p>
    <w:p w14:paraId="740E23EF" w14:textId="77777777" w:rsidR="00AE5662" w:rsidRDefault="00AE5662" w:rsidP="00AE5662">
      <w:pPr>
        <w:jc w:val="center"/>
      </w:pPr>
    </w:p>
    <w:p w14:paraId="77ADE31B" w14:textId="2B5112FE" w:rsidR="007D68CE" w:rsidRDefault="00AE5662">
      <w:r>
        <w:t>Table 1.</w:t>
      </w:r>
      <w:r w:rsidR="009E4748">
        <w:t xml:space="preserve">Behaviour Change Tools utilized in the </w:t>
      </w:r>
      <w:proofErr w:type="spellStart"/>
      <w:r w:rsidR="009E4748">
        <w:t>LyfeMD</w:t>
      </w:r>
      <w:proofErr w:type="spellEnd"/>
      <w:r w:rsidR="009E4748">
        <w:t xml:space="preserve"> application and during Health Coaching calls</w:t>
      </w:r>
      <w:r>
        <w:t xml:space="preserve"> based on the Behaviour Change Taxonomy</w:t>
      </w:r>
      <w:r>
        <w:fldChar w:fldCharType="begin"/>
      </w:r>
      <w:r>
        <w:instrText xml:space="preserve"> ADDIN EN.CITE &lt;EndNote&gt;&lt;Cite&gt;&lt;Author&gt;Michie&lt;/Author&gt;&lt;Year&gt;2013&lt;/Year&gt;&lt;RecNum&gt;568&lt;/RecNum&gt;&lt;DisplayText&gt;&lt;style face="superscript"&gt;1&lt;/style&gt;&lt;/DisplayText&gt;&lt;record&gt;&lt;rec-number&gt;568&lt;/rec-number&gt;&lt;foreign-keys&gt;&lt;key app="EN" db-id="xf90zsrs7raf98e90x5vd5pd2rfdfe5x9rxx" timestamp="1694645241" guid="0edba56d-f413-47c2-8e99-131fb85b33ea"&gt;568&lt;/key&gt;&lt;/foreign-keys&gt;&lt;ref-type name="Journal Article"&gt;17&lt;/ref-type&gt;&lt;contributors&gt;&lt;authors&gt;&lt;author&gt;Michie, Susan&lt;/author&gt;&lt;author&gt;Richardson, Michelle&lt;/author&gt;&lt;author&gt;Johnston, Marie&lt;/author&gt;&lt;author&gt;Abraham, Charles&lt;/author&gt;&lt;author&gt;Francis, Jill&lt;/author&gt;&lt;author&gt;Hardeman, Wendy&lt;/author&gt;&lt;author&gt;Eccles, Martin P&lt;/author&gt;&lt;author&gt;Cane, James&lt;/author&gt;&lt;author&gt;Wood, Caroline E&lt;/author&gt;&lt;/authors&gt;&lt;/contributors&gt;&lt;titles&gt;&lt;title&gt;The behavior change technique taxonomy (v1) of 93 hierarchically clustered techniques: building an international consensus for the reporting of behavior change interventions&lt;/title&gt;&lt;secondary-title&gt;Annals of behavioral medicine&lt;/secondary-title&gt;&lt;/titles&gt;&lt;periodical&gt;&lt;full-title&gt;Annals of Behavioral Medicine&lt;/full-title&gt;&lt;/periodical&gt;&lt;pages&gt;81-95&lt;/pages&gt;&lt;volume&gt;46&lt;/volume&gt;&lt;number&gt;1&lt;/number&gt;&lt;dates&gt;&lt;year&gt;2013&lt;/year&gt;&lt;/dates&gt;&lt;isbn&gt;0883-6612&lt;/isbn&gt;&lt;urls&gt;&lt;/urls&gt;&lt;/record&gt;&lt;/Cite&gt;&lt;/EndNote&gt;</w:instrText>
      </w:r>
      <w:r>
        <w:fldChar w:fldCharType="separate"/>
      </w:r>
      <w:r w:rsidRPr="009B5437">
        <w:rPr>
          <w:noProof/>
          <w:vertAlign w:val="superscript"/>
        </w:rPr>
        <w:t>1</w:t>
      </w:r>
      <w:r>
        <w:fldChar w:fldCharType="end"/>
      </w:r>
    </w:p>
    <w:tbl>
      <w:tblPr>
        <w:tblStyle w:val="TableGrid"/>
        <w:tblW w:w="87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7"/>
        <w:gridCol w:w="3513"/>
        <w:gridCol w:w="3474"/>
      </w:tblGrid>
      <w:tr w:rsidR="009E4748" w:rsidRPr="001B14C3" w14:paraId="77FC4BBB" w14:textId="77777777" w:rsidTr="00AE5662">
        <w:trPr>
          <w:trHeight w:val="429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14:paraId="67542BD3" w14:textId="77777777" w:rsidR="009E4748" w:rsidRPr="001B14C3" w:rsidRDefault="009E4748" w:rsidP="004644D5">
            <w:pPr>
              <w:contextualSpacing/>
            </w:pPr>
          </w:p>
        </w:tc>
        <w:tc>
          <w:tcPr>
            <w:tcW w:w="3513" w:type="dxa"/>
            <w:tcBorders>
              <w:top w:val="single" w:sz="4" w:space="0" w:color="auto"/>
              <w:bottom w:val="single" w:sz="4" w:space="0" w:color="auto"/>
            </w:tcBorders>
          </w:tcPr>
          <w:p w14:paraId="2322274E" w14:textId="77777777" w:rsidR="009E4748" w:rsidRPr="001B14C3" w:rsidRDefault="009E4748" w:rsidP="004644D5">
            <w:pPr>
              <w:contextualSpacing/>
              <w:jc w:val="center"/>
            </w:pPr>
            <w:r>
              <w:t>Health Coaching</w:t>
            </w:r>
          </w:p>
        </w:tc>
        <w:tc>
          <w:tcPr>
            <w:tcW w:w="3474" w:type="dxa"/>
            <w:tcBorders>
              <w:top w:val="single" w:sz="4" w:space="0" w:color="auto"/>
              <w:bottom w:val="single" w:sz="4" w:space="0" w:color="auto"/>
            </w:tcBorders>
          </w:tcPr>
          <w:p w14:paraId="704A9328" w14:textId="695A65D4" w:rsidR="009E4748" w:rsidRPr="009B569E" w:rsidRDefault="009E4748" w:rsidP="004644D5">
            <w:pPr>
              <w:contextualSpacing/>
              <w:jc w:val="center"/>
            </w:pPr>
            <w:proofErr w:type="spellStart"/>
            <w:r>
              <w:t>LyfeMD</w:t>
            </w:r>
            <w:proofErr w:type="spellEnd"/>
            <w:r>
              <w:t xml:space="preserve"> application</w:t>
            </w:r>
            <w:r w:rsidRPr="009B569E">
              <w:t xml:space="preserve"> </w:t>
            </w:r>
          </w:p>
        </w:tc>
      </w:tr>
      <w:tr w:rsidR="009E4748" w:rsidRPr="001B14C3" w14:paraId="0F1C41C9" w14:textId="77777777" w:rsidTr="00AE5662">
        <w:trPr>
          <w:trHeight w:val="274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14:paraId="24F23BD9" w14:textId="77777777" w:rsidR="009E4748" w:rsidRPr="001B14C3" w:rsidRDefault="009E4748" w:rsidP="004644D5">
            <w:pPr>
              <w:contextualSpacing/>
              <w:jc w:val="center"/>
            </w:pPr>
            <w:r w:rsidRPr="001B14C3">
              <w:t>BCT domain</w:t>
            </w:r>
          </w:p>
        </w:tc>
        <w:tc>
          <w:tcPr>
            <w:tcW w:w="69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EEB17F" w14:textId="77777777" w:rsidR="009E4748" w:rsidRPr="001B14C3" w:rsidRDefault="009E4748" w:rsidP="004644D5">
            <w:pPr>
              <w:contextualSpacing/>
              <w:jc w:val="center"/>
            </w:pPr>
            <w:r w:rsidRPr="001B14C3">
              <w:t>BCTs</w:t>
            </w:r>
          </w:p>
        </w:tc>
      </w:tr>
      <w:tr w:rsidR="00F20705" w:rsidRPr="001B14C3" w14:paraId="1FC908D3" w14:textId="77777777" w:rsidTr="00AE5662">
        <w:trPr>
          <w:trHeight w:val="290"/>
        </w:trPr>
        <w:tc>
          <w:tcPr>
            <w:tcW w:w="1747" w:type="dxa"/>
            <w:tcBorders>
              <w:top w:val="single" w:sz="4" w:space="0" w:color="auto"/>
            </w:tcBorders>
          </w:tcPr>
          <w:p w14:paraId="4A147E2E" w14:textId="77777777" w:rsidR="00F20705" w:rsidRPr="001B14C3" w:rsidRDefault="00F20705" w:rsidP="00F20705">
            <w:pPr>
              <w:contextualSpacing/>
            </w:pPr>
            <w:r w:rsidRPr="001B14C3">
              <w:t>1. Goal setting and planning</w:t>
            </w:r>
          </w:p>
        </w:tc>
        <w:tc>
          <w:tcPr>
            <w:tcW w:w="3513" w:type="dxa"/>
            <w:tcBorders>
              <w:top w:val="single" w:sz="4" w:space="0" w:color="auto"/>
            </w:tcBorders>
          </w:tcPr>
          <w:p w14:paraId="0F399377" w14:textId="77777777" w:rsidR="00F20705" w:rsidRPr="001B14C3" w:rsidRDefault="00F20705" w:rsidP="00F20705">
            <w:pPr>
              <w:contextualSpacing/>
            </w:pPr>
            <w:r w:rsidRPr="001B14C3">
              <w:t>1.1 Goal setting (behaviour)</w:t>
            </w:r>
          </w:p>
        </w:tc>
        <w:tc>
          <w:tcPr>
            <w:tcW w:w="3474" w:type="dxa"/>
            <w:tcBorders>
              <w:top w:val="single" w:sz="4" w:space="0" w:color="auto"/>
            </w:tcBorders>
          </w:tcPr>
          <w:p w14:paraId="2EDAED29" w14:textId="190DA17D" w:rsidR="00F20705" w:rsidRPr="001B14C3" w:rsidRDefault="00F20705" w:rsidP="00F20705">
            <w:pPr>
              <w:contextualSpacing/>
            </w:pPr>
            <w:r w:rsidRPr="001B14C3">
              <w:t>1.1 Goal setting (behaviour)</w:t>
            </w:r>
          </w:p>
        </w:tc>
      </w:tr>
      <w:tr w:rsidR="00F20705" w:rsidRPr="001B14C3" w14:paraId="4A8BA87E" w14:textId="77777777" w:rsidTr="00AE5662">
        <w:trPr>
          <w:trHeight w:val="274"/>
        </w:trPr>
        <w:tc>
          <w:tcPr>
            <w:tcW w:w="1747" w:type="dxa"/>
          </w:tcPr>
          <w:p w14:paraId="7E6452B3" w14:textId="77777777" w:rsidR="00F20705" w:rsidRPr="001B14C3" w:rsidRDefault="00F20705" w:rsidP="00F20705">
            <w:pPr>
              <w:contextualSpacing/>
            </w:pPr>
          </w:p>
        </w:tc>
        <w:tc>
          <w:tcPr>
            <w:tcW w:w="3513" w:type="dxa"/>
          </w:tcPr>
          <w:p w14:paraId="69C5AB3D" w14:textId="745EA5F6" w:rsidR="00F20705" w:rsidRPr="001B14C3" w:rsidRDefault="00F20705" w:rsidP="00F20705">
            <w:pPr>
              <w:contextualSpacing/>
            </w:pPr>
            <w:r w:rsidRPr="001B14C3">
              <w:t>1.3 Goal setting (outcome)</w:t>
            </w:r>
          </w:p>
        </w:tc>
        <w:tc>
          <w:tcPr>
            <w:tcW w:w="3474" w:type="dxa"/>
          </w:tcPr>
          <w:p w14:paraId="5F473A12" w14:textId="3AF8ED29" w:rsidR="00F20705" w:rsidRPr="001B14C3" w:rsidRDefault="00F20705" w:rsidP="00F20705">
            <w:pPr>
              <w:contextualSpacing/>
            </w:pPr>
            <w:r w:rsidRPr="001B14C3">
              <w:t>1.3 Goal setting (outcome)</w:t>
            </w:r>
          </w:p>
        </w:tc>
      </w:tr>
      <w:tr w:rsidR="00F20705" w:rsidRPr="001B14C3" w14:paraId="45316623" w14:textId="77777777" w:rsidTr="00AE5662">
        <w:trPr>
          <w:trHeight w:val="274"/>
        </w:trPr>
        <w:tc>
          <w:tcPr>
            <w:tcW w:w="1747" w:type="dxa"/>
          </w:tcPr>
          <w:p w14:paraId="5DC8192C" w14:textId="77777777" w:rsidR="00F20705" w:rsidRPr="001B14C3" w:rsidRDefault="00F20705" w:rsidP="00F20705">
            <w:pPr>
              <w:contextualSpacing/>
            </w:pPr>
          </w:p>
        </w:tc>
        <w:tc>
          <w:tcPr>
            <w:tcW w:w="3513" w:type="dxa"/>
          </w:tcPr>
          <w:p w14:paraId="607AA491" w14:textId="77777777" w:rsidR="00F20705" w:rsidRPr="001B14C3" w:rsidRDefault="00F20705" w:rsidP="00F20705">
            <w:pPr>
              <w:contextualSpacing/>
            </w:pPr>
            <w:r w:rsidRPr="001B14C3">
              <w:t>1.4 Action planning</w:t>
            </w:r>
          </w:p>
        </w:tc>
        <w:tc>
          <w:tcPr>
            <w:tcW w:w="3474" w:type="dxa"/>
          </w:tcPr>
          <w:p w14:paraId="5C084AFB" w14:textId="58F4C6E4" w:rsidR="00F20705" w:rsidRPr="001B14C3" w:rsidRDefault="00F20705" w:rsidP="00F20705">
            <w:pPr>
              <w:contextualSpacing/>
            </w:pPr>
            <w:r w:rsidRPr="001B14C3">
              <w:t>1.4 Action planning</w:t>
            </w:r>
          </w:p>
        </w:tc>
      </w:tr>
      <w:tr w:rsidR="00F20705" w:rsidRPr="001B14C3" w14:paraId="0ACA50B7" w14:textId="77777777" w:rsidTr="00AE5662">
        <w:trPr>
          <w:trHeight w:val="274"/>
        </w:trPr>
        <w:tc>
          <w:tcPr>
            <w:tcW w:w="1747" w:type="dxa"/>
          </w:tcPr>
          <w:p w14:paraId="351523CE" w14:textId="77777777" w:rsidR="00F20705" w:rsidRPr="001B14C3" w:rsidRDefault="00F20705" w:rsidP="00F20705">
            <w:pPr>
              <w:contextualSpacing/>
            </w:pPr>
          </w:p>
        </w:tc>
        <w:tc>
          <w:tcPr>
            <w:tcW w:w="3513" w:type="dxa"/>
          </w:tcPr>
          <w:p w14:paraId="070B5860" w14:textId="77777777" w:rsidR="00F20705" w:rsidRPr="001B14C3" w:rsidRDefault="00F20705" w:rsidP="00F20705">
            <w:pPr>
              <w:contextualSpacing/>
            </w:pPr>
            <w:r w:rsidRPr="001B14C3">
              <w:t>1.7 Review outcome goals</w:t>
            </w:r>
          </w:p>
        </w:tc>
        <w:tc>
          <w:tcPr>
            <w:tcW w:w="3474" w:type="dxa"/>
          </w:tcPr>
          <w:p w14:paraId="594A19BD" w14:textId="411BBA2B" w:rsidR="00F20705" w:rsidRPr="001B14C3" w:rsidRDefault="00F20705" w:rsidP="00F20705">
            <w:pPr>
              <w:contextualSpacing/>
            </w:pPr>
            <w:r w:rsidRPr="001B14C3">
              <w:t>1.7 Review outcome goals</w:t>
            </w:r>
          </w:p>
        </w:tc>
      </w:tr>
      <w:tr w:rsidR="00F20705" w:rsidRPr="001B14C3" w14:paraId="7E04D276" w14:textId="77777777" w:rsidTr="00AE5662">
        <w:trPr>
          <w:trHeight w:val="89"/>
        </w:trPr>
        <w:tc>
          <w:tcPr>
            <w:tcW w:w="1747" w:type="dxa"/>
          </w:tcPr>
          <w:p w14:paraId="50CE8662" w14:textId="77777777" w:rsidR="00F20705" w:rsidRPr="001B14C3" w:rsidRDefault="00F20705" w:rsidP="00F20705">
            <w:pPr>
              <w:contextualSpacing/>
            </w:pPr>
            <w:r w:rsidRPr="001B14C3">
              <w:t>2. Feedback and monitoring</w:t>
            </w:r>
          </w:p>
        </w:tc>
        <w:tc>
          <w:tcPr>
            <w:tcW w:w="3513" w:type="dxa"/>
          </w:tcPr>
          <w:p w14:paraId="1E0636FF" w14:textId="1D2E24FE" w:rsidR="00F20705" w:rsidRPr="001B14C3" w:rsidRDefault="00F20705" w:rsidP="00F20705">
            <w:pPr>
              <w:contextualSpacing/>
            </w:pPr>
            <w:r w:rsidRPr="001B14C3">
              <w:t>2.1 Monitoring of behaviour by others without feedback</w:t>
            </w:r>
          </w:p>
        </w:tc>
        <w:tc>
          <w:tcPr>
            <w:tcW w:w="3474" w:type="dxa"/>
          </w:tcPr>
          <w:p w14:paraId="6F7887F6" w14:textId="77777777" w:rsidR="00F20705" w:rsidRPr="001B14C3" w:rsidRDefault="00F20705" w:rsidP="00F20705">
            <w:pPr>
              <w:contextualSpacing/>
            </w:pPr>
            <w:r w:rsidRPr="001B14C3">
              <w:t>2.1 Monitoring of behaviour by others without feedback</w:t>
            </w:r>
          </w:p>
        </w:tc>
      </w:tr>
      <w:tr w:rsidR="00F20705" w:rsidRPr="001B14C3" w14:paraId="521727EE" w14:textId="77777777" w:rsidTr="00AE5662">
        <w:trPr>
          <w:trHeight w:val="145"/>
        </w:trPr>
        <w:tc>
          <w:tcPr>
            <w:tcW w:w="1747" w:type="dxa"/>
          </w:tcPr>
          <w:p w14:paraId="1A0B00DD" w14:textId="77777777" w:rsidR="00F20705" w:rsidRPr="001B14C3" w:rsidRDefault="00F20705" w:rsidP="00F20705">
            <w:pPr>
              <w:contextualSpacing/>
            </w:pPr>
          </w:p>
        </w:tc>
        <w:tc>
          <w:tcPr>
            <w:tcW w:w="3513" w:type="dxa"/>
          </w:tcPr>
          <w:p w14:paraId="332CEBD6" w14:textId="77777777" w:rsidR="00F20705" w:rsidRPr="001B14C3" w:rsidRDefault="00F20705" w:rsidP="00F20705">
            <w:pPr>
              <w:contextualSpacing/>
            </w:pPr>
            <w:r w:rsidRPr="001B14C3">
              <w:t>2.3 Self-Monitoring of behaviour</w:t>
            </w:r>
          </w:p>
        </w:tc>
        <w:tc>
          <w:tcPr>
            <w:tcW w:w="3474" w:type="dxa"/>
          </w:tcPr>
          <w:p w14:paraId="5D604A81" w14:textId="77777777" w:rsidR="00F20705" w:rsidRPr="001B14C3" w:rsidRDefault="00F20705" w:rsidP="00F20705">
            <w:pPr>
              <w:contextualSpacing/>
            </w:pPr>
            <w:r w:rsidRPr="001B14C3">
              <w:t>2.3 Self-Monitoring of behaviour</w:t>
            </w:r>
          </w:p>
        </w:tc>
      </w:tr>
      <w:tr w:rsidR="00F20705" w:rsidRPr="001B14C3" w14:paraId="44262A0A" w14:textId="77777777" w:rsidTr="00AE5662">
        <w:trPr>
          <w:trHeight w:val="89"/>
        </w:trPr>
        <w:tc>
          <w:tcPr>
            <w:tcW w:w="1747" w:type="dxa"/>
          </w:tcPr>
          <w:p w14:paraId="5D63B2F8" w14:textId="77777777" w:rsidR="00F20705" w:rsidRPr="001B14C3" w:rsidRDefault="00F20705" w:rsidP="00F20705">
            <w:pPr>
              <w:contextualSpacing/>
            </w:pPr>
          </w:p>
        </w:tc>
        <w:tc>
          <w:tcPr>
            <w:tcW w:w="3513" w:type="dxa"/>
          </w:tcPr>
          <w:p w14:paraId="54D5C84E" w14:textId="77777777" w:rsidR="00F20705" w:rsidRPr="001B14C3" w:rsidRDefault="00F20705" w:rsidP="00F20705">
            <w:pPr>
              <w:contextualSpacing/>
            </w:pPr>
            <w:r w:rsidRPr="001B14C3">
              <w:t>2.4 Self-monitoring of outcome of behaviour</w:t>
            </w:r>
          </w:p>
        </w:tc>
        <w:tc>
          <w:tcPr>
            <w:tcW w:w="3474" w:type="dxa"/>
          </w:tcPr>
          <w:p w14:paraId="28724DFA" w14:textId="0C6E0D68" w:rsidR="00F20705" w:rsidRPr="001B14C3" w:rsidRDefault="00F20705" w:rsidP="00F20705">
            <w:pPr>
              <w:contextualSpacing/>
            </w:pPr>
            <w:r w:rsidRPr="001B14C3">
              <w:t>2.4 Self-monitoring of outcome of behaviour</w:t>
            </w:r>
          </w:p>
        </w:tc>
      </w:tr>
      <w:tr w:rsidR="00F20705" w:rsidRPr="001B14C3" w14:paraId="1FB66AF5" w14:textId="77777777" w:rsidTr="00AE5662">
        <w:trPr>
          <w:trHeight w:val="124"/>
        </w:trPr>
        <w:tc>
          <w:tcPr>
            <w:tcW w:w="1747" w:type="dxa"/>
          </w:tcPr>
          <w:p w14:paraId="0727A0A5" w14:textId="77777777" w:rsidR="00F20705" w:rsidRPr="001B14C3" w:rsidRDefault="00F20705" w:rsidP="00F20705">
            <w:pPr>
              <w:contextualSpacing/>
            </w:pPr>
          </w:p>
        </w:tc>
        <w:tc>
          <w:tcPr>
            <w:tcW w:w="3513" w:type="dxa"/>
          </w:tcPr>
          <w:p w14:paraId="164A99B5" w14:textId="77777777" w:rsidR="00F20705" w:rsidRPr="001B14C3" w:rsidRDefault="00F20705" w:rsidP="00F20705">
            <w:pPr>
              <w:contextualSpacing/>
            </w:pPr>
            <w:r w:rsidRPr="001B14C3">
              <w:t>2.7 Feedback on outcome of behaviour</w:t>
            </w:r>
          </w:p>
        </w:tc>
        <w:tc>
          <w:tcPr>
            <w:tcW w:w="3474" w:type="dxa"/>
          </w:tcPr>
          <w:p w14:paraId="46F77E55" w14:textId="77777777" w:rsidR="00F20705" w:rsidRPr="001B14C3" w:rsidRDefault="00F20705" w:rsidP="00F20705">
            <w:pPr>
              <w:contextualSpacing/>
            </w:pPr>
          </w:p>
        </w:tc>
      </w:tr>
      <w:tr w:rsidR="00F20705" w:rsidRPr="001B14C3" w14:paraId="01E3E12E" w14:textId="77777777" w:rsidTr="00AE5662">
        <w:trPr>
          <w:trHeight w:val="290"/>
        </w:trPr>
        <w:tc>
          <w:tcPr>
            <w:tcW w:w="1747" w:type="dxa"/>
          </w:tcPr>
          <w:p w14:paraId="3431F7F2" w14:textId="77777777" w:rsidR="00F20705" w:rsidRPr="001B14C3" w:rsidRDefault="00F20705" w:rsidP="00F20705">
            <w:pPr>
              <w:contextualSpacing/>
            </w:pPr>
            <w:r w:rsidRPr="001B14C3">
              <w:t>3. Social Support</w:t>
            </w:r>
          </w:p>
        </w:tc>
        <w:tc>
          <w:tcPr>
            <w:tcW w:w="3513" w:type="dxa"/>
          </w:tcPr>
          <w:p w14:paraId="7C01C891" w14:textId="77777777" w:rsidR="00F20705" w:rsidRPr="001B14C3" w:rsidRDefault="00F20705" w:rsidP="00F20705">
            <w:pPr>
              <w:contextualSpacing/>
            </w:pPr>
            <w:r w:rsidRPr="001B14C3">
              <w:t>3.1 Social support (unspecified)</w:t>
            </w:r>
          </w:p>
        </w:tc>
        <w:tc>
          <w:tcPr>
            <w:tcW w:w="3474" w:type="dxa"/>
          </w:tcPr>
          <w:p w14:paraId="6B7851B8" w14:textId="77777777" w:rsidR="00F20705" w:rsidRPr="001B14C3" w:rsidRDefault="00F20705" w:rsidP="00F20705">
            <w:pPr>
              <w:contextualSpacing/>
            </w:pPr>
          </w:p>
        </w:tc>
      </w:tr>
      <w:tr w:rsidR="00F20705" w:rsidRPr="001B14C3" w14:paraId="6AE158F7" w14:textId="77777777" w:rsidTr="00AE5662">
        <w:trPr>
          <w:trHeight w:val="274"/>
        </w:trPr>
        <w:tc>
          <w:tcPr>
            <w:tcW w:w="1747" w:type="dxa"/>
          </w:tcPr>
          <w:p w14:paraId="1E425364" w14:textId="77777777" w:rsidR="00F20705" w:rsidRPr="001B14C3" w:rsidRDefault="00F20705" w:rsidP="00F20705">
            <w:pPr>
              <w:contextualSpacing/>
            </w:pPr>
          </w:p>
        </w:tc>
        <w:tc>
          <w:tcPr>
            <w:tcW w:w="3513" w:type="dxa"/>
          </w:tcPr>
          <w:p w14:paraId="7185E736" w14:textId="77777777" w:rsidR="00F20705" w:rsidRPr="001B14C3" w:rsidRDefault="00F20705" w:rsidP="00F20705">
            <w:pPr>
              <w:contextualSpacing/>
            </w:pPr>
            <w:r w:rsidRPr="001B14C3">
              <w:t>3.2 Social support (practical)</w:t>
            </w:r>
          </w:p>
        </w:tc>
        <w:tc>
          <w:tcPr>
            <w:tcW w:w="3474" w:type="dxa"/>
          </w:tcPr>
          <w:p w14:paraId="39040930" w14:textId="77777777" w:rsidR="00F20705" w:rsidRPr="001B14C3" w:rsidRDefault="00F20705" w:rsidP="00F20705">
            <w:pPr>
              <w:contextualSpacing/>
            </w:pPr>
          </w:p>
        </w:tc>
      </w:tr>
      <w:tr w:rsidR="00F20705" w:rsidRPr="001B14C3" w14:paraId="3B61D440" w14:textId="77777777" w:rsidTr="00AE5662">
        <w:trPr>
          <w:trHeight w:val="274"/>
        </w:trPr>
        <w:tc>
          <w:tcPr>
            <w:tcW w:w="1747" w:type="dxa"/>
          </w:tcPr>
          <w:p w14:paraId="621EF676" w14:textId="77777777" w:rsidR="00F20705" w:rsidRPr="001B14C3" w:rsidRDefault="00F20705" w:rsidP="00F20705">
            <w:pPr>
              <w:contextualSpacing/>
            </w:pPr>
          </w:p>
        </w:tc>
        <w:tc>
          <w:tcPr>
            <w:tcW w:w="3513" w:type="dxa"/>
          </w:tcPr>
          <w:p w14:paraId="58E1FB16" w14:textId="77777777" w:rsidR="00F20705" w:rsidRPr="001B14C3" w:rsidRDefault="00F20705" w:rsidP="00F20705">
            <w:pPr>
              <w:contextualSpacing/>
            </w:pPr>
            <w:r w:rsidRPr="001B14C3">
              <w:t>3.3 Social support (emotional)</w:t>
            </w:r>
          </w:p>
        </w:tc>
        <w:tc>
          <w:tcPr>
            <w:tcW w:w="3474" w:type="dxa"/>
          </w:tcPr>
          <w:p w14:paraId="706A5C3F" w14:textId="77777777" w:rsidR="00F20705" w:rsidRPr="001B14C3" w:rsidRDefault="00F20705" w:rsidP="00F20705">
            <w:pPr>
              <w:contextualSpacing/>
            </w:pPr>
          </w:p>
        </w:tc>
      </w:tr>
      <w:tr w:rsidR="00F20705" w:rsidRPr="001B14C3" w14:paraId="46B71A23" w14:textId="77777777" w:rsidTr="00AE5662">
        <w:trPr>
          <w:trHeight w:val="230"/>
        </w:trPr>
        <w:tc>
          <w:tcPr>
            <w:tcW w:w="1747" w:type="dxa"/>
          </w:tcPr>
          <w:p w14:paraId="33185C5D" w14:textId="77777777" w:rsidR="00F20705" w:rsidRPr="001B14C3" w:rsidRDefault="00F20705" w:rsidP="00F20705">
            <w:pPr>
              <w:contextualSpacing/>
            </w:pPr>
            <w:r w:rsidRPr="001B14C3">
              <w:t>4. Shaping knowledge</w:t>
            </w:r>
          </w:p>
        </w:tc>
        <w:tc>
          <w:tcPr>
            <w:tcW w:w="3513" w:type="dxa"/>
          </w:tcPr>
          <w:p w14:paraId="489C2FB4" w14:textId="77777777" w:rsidR="00F20705" w:rsidRPr="001B14C3" w:rsidRDefault="00F20705" w:rsidP="00F20705">
            <w:pPr>
              <w:contextualSpacing/>
            </w:pPr>
            <w:r w:rsidRPr="001B14C3">
              <w:t>4.1 Instruction on how to perform a behaviour</w:t>
            </w:r>
          </w:p>
        </w:tc>
        <w:tc>
          <w:tcPr>
            <w:tcW w:w="3474" w:type="dxa"/>
          </w:tcPr>
          <w:p w14:paraId="2ADEF704" w14:textId="77777777" w:rsidR="00F20705" w:rsidRPr="001B14C3" w:rsidRDefault="00F20705" w:rsidP="00F20705">
            <w:pPr>
              <w:contextualSpacing/>
            </w:pPr>
            <w:r w:rsidRPr="001B14C3">
              <w:t>4.1 Instruction on how to perform a behaviour</w:t>
            </w:r>
          </w:p>
        </w:tc>
      </w:tr>
      <w:tr w:rsidR="00F20705" w:rsidRPr="001B14C3" w14:paraId="0F5EF8AC" w14:textId="77777777" w:rsidTr="00AE5662">
        <w:trPr>
          <w:trHeight w:val="89"/>
        </w:trPr>
        <w:tc>
          <w:tcPr>
            <w:tcW w:w="1747" w:type="dxa"/>
          </w:tcPr>
          <w:p w14:paraId="797287B4" w14:textId="77777777" w:rsidR="00F20705" w:rsidRPr="001B14C3" w:rsidRDefault="00F20705" w:rsidP="00F20705">
            <w:pPr>
              <w:contextualSpacing/>
            </w:pPr>
            <w:r w:rsidRPr="001B14C3">
              <w:t>5. Natural consequences</w:t>
            </w:r>
          </w:p>
        </w:tc>
        <w:tc>
          <w:tcPr>
            <w:tcW w:w="3513" w:type="dxa"/>
          </w:tcPr>
          <w:p w14:paraId="39CD002C" w14:textId="77777777" w:rsidR="00F20705" w:rsidRPr="001B14C3" w:rsidRDefault="00F20705" w:rsidP="00F20705">
            <w:pPr>
              <w:contextualSpacing/>
            </w:pPr>
            <w:r w:rsidRPr="001B14C3">
              <w:t>5.1 Information about health consequences</w:t>
            </w:r>
          </w:p>
        </w:tc>
        <w:tc>
          <w:tcPr>
            <w:tcW w:w="3474" w:type="dxa"/>
          </w:tcPr>
          <w:p w14:paraId="088C7486" w14:textId="7D5E19EE" w:rsidR="00F20705" w:rsidRPr="001B14C3" w:rsidRDefault="00F20705" w:rsidP="00F20705">
            <w:pPr>
              <w:contextualSpacing/>
            </w:pPr>
            <w:r w:rsidRPr="001B14C3">
              <w:t>5.1 Information about health consequences</w:t>
            </w:r>
          </w:p>
        </w:tc>
      </w:tr>
      <w:tr w:rsidR="00F20705" w:rsidRPr="001B14C3" w14:paraId="09C3B1FB" w14:textId="77777777" w:rsidTr="00AE5662">
        <w:trPr>
          <w:trHeight w:val="89"/>
        </w:trPr>
        <w:tc>
          <w:tcPr>
            <w:tcW w:w="1747" w:type="dxa"/>
          </w:tcPr>
          <w:p w14:paraId="4976969B" w14:textId="77777777" w:rsidR="00F20705" w:rsidRPr="001B14C3" w:rsidRDefault="00F20705" w:rsidP="00F20705">
            <w:pPr>
              <w:contextualSpacing/>
            </w:pPr>
          </w:p>
        </w:tc>
        <w:tc>
          <w:tcPr>
            <w:tcW w:w="3513" w:type="dxa"/>
          </w:tcPr>
          <w:p w14:paraId="657C9405" w14:textId="1C1F526F" w:rsidR="00F20705" w:rsidRPr="001B14C3" w:rsidRDefault="00F20705" w:rsidP="00F20705">
            <w:pPr>
              <w:contextualSpacing/>
            </w:pPr>
          </w:p>
        </w:tc>
        <w:tc>
          <w:tcPr>
            <w:tcW w:w="3474" w:type="dxa"/>
          </w:tcPr>
          <w:p w14:paraId="77476A3E" w14:textId="77777777" w:rsidR="00F20705" w:rsidRPr="001B14C3" w:rsidRDefault="00F20705" w:rsidP="00F20705">
            <w:pPr>
              <w:contextualSpacing/>
            </w:pPr>
            <w:r w:rsidRPr="001B14C3">
              <w:t>5.4 Monitoring of emotional consequences</w:t>
            </w:r>
          </w:p>
        </w:tc>
      </w:tr>
      <w:tr w:rsidR="00F20705" w:rsidRPr="001B14C3" w14:paraId="0D19923A" w14:textId="77777777" w:rsidTr="00AE5662">
        <w:trPr>
          <w:trHeight w:val="214"/>
        </w:trPr>
        <w:tc>
          <w:tcPr>
            <w:tcW w:w="1747" w:type="dxa"/>
          </w:tcPr>
          <w:p w14:paraId="338F9B90" w14:textId="77777777" w:rsidR="00F20705" w:rsidRPr="001B14C3" w:rsidRDefault="00F20705" w:rsidP="00F20705">
            <w:pPr>
              <w:contextualSpacing/>
            </w:pPr>
          </w:p>
        </w:tc>
        <w:tc>
          <w:tcPr>
            <w:tcW w:w="3513" w:type="dxa"/>
          </w:tcPr>
          <w:p w14:paraId="274FB1B0" w14:textId="3455ED55" w:rsidR="00F20705" w:rsidRPr="001B14C3" w:rsidRDefault="00F20705" w:rsidP="00F20705">
            <w:pPr>
              <w:contextualSpacing/>
            </w:pPr>
          </w:p>
        </w:tc>
        <w:tc>
          <w:tcPr>
            <w:tcW w:w="3474" w:type="dxa"/>
          </w:tcPr>
          <w:p w14:paraId="376086A1" w14:textId="2DA7DEE9" w:rsidR="00F20705" w:rsidRPr="001B14C3" w:rsidRDefault="00F20705" w:rsidP="00F20705">
            <w:pPr>
              <w:contextualSpacing/>
            </w:pPr>
            <w:r w:rsidRPr="001B14C3">
              <w:t>5.6 Information about emotional consequences</w:t>
            </w:r>
          </w:p>
        </w:tc>
      </w:tr>
      <w:tr w:rsidR="00F20705" w:rsidRPr="001B14C3" w14:paraId="1628596D" w14:textId="77777777" w:rsidTr="00AE5662">
        <w:trPr>
          <w:trHeight w:val="89"/>
        </w:trPr>
        <w:tc>
          <w:tcPr>
            <w:tcW w:w="1747" w:type="dxa"/>
          </w:tcPr>
          <w:p w14:paraId="290B7657" w14:textId="77777777" w:rsidR="00F20705" w:rsidRPr="001B14C3" w:rsidRDefault="00F20705" w:rsidP="00F20705">
            <w:pPr>
              <w:contextualSpacing/>
            </w:pPr>
            <w:r w:rsidRPr="001B14C3">
              <w:t>6. Comparison of behaviour</w:t>
            </w:r>
          </w:p>
        </w:tc>
        <w:tc>
          <w:tcPr>
            <w:tcW w:w="3513" w:type="dxa"/>
          </w:tcPr>
          <w:p w14:paraId="37C7B515" w14:textId="5F7E9EEF" w:rsidR="00F20705" w:rsidRPr="001B14C3" w:rsidRDefault="00F20705" w:rsidP="00F20705">
            <w:pPr>
              <w:contextualSpacing/>
            </w:pPr>
          </w:p>
        </w:tc>
        <w:tc>
          <w:tcPr>
            <w:tcW w:w="3474" w:type="dxa"/>
          </w:tcPr>
          <w:p w14:paraId="037AB96E" w14:textId="77777777" w:rsidR="00F20705" w:rsidRPr="001B14C3" w:rsidRDefault="00F20705" w:rsidP="00F20705">
            <w:pPr>
              <w:contextualSpacing/>
            </w:pPr>
            <w:r w:rsidRPr="001B14C3">
              <w:t>6.1 Demonstration of the behaviour</w:t>
            </w:r>
          </w:p>
        </w:tc>
      </w:tr>
      <w:tr w:rsidR="00F20705" w:rsidRPr="001B14C3" w14:paraId="6DD710B9" w14:textId="77777777" w:rsidTr="00AE5662">
        <w:trPr>
          <w:trHeight w:val="290"/>
        </w:trPr>
        <w:tc>
          <w:tcPr>
            <w:tcW w:w="1747" w:type="dxa"/>
          </w:tcPr>
          <w:p w14:paraId="55B85943" w14:textId="2A5FB7FF" w:rsidR="00F20705" w:rsidRPr="001B14C3" w:rsidRDefault="00F20705" w:rsidP="00F20705">
            <w:pPr>
              <w:contextualSpacing/>
            </w:pPr>
            <w:r>
              <w:t>7. Associations</w:t>
            </w:r>
          </w:p>
        </w:tc>
        <w:tc>
          <w:tcPr>
            <w:tcW w:w="3513" w:type="dxa"/>
          </w:tcPr>
          <w:p w14:paraId="1C45374F" w14:textId="24A4035C" w:rsidR="00F20705" w:rsidRPr="001B14C3" w:rsidRDefault="00F20705" w:rsidP="00F20705">
            <w:pPr>
              <w:contextualSpacing/>
            </w:pPr>
            <w:r>
              <w:t>7.1 Prompts/cues</w:t>
            </w:r>
          </w:p>
        </w:tc>
        <w:tc>
          <w:tcPr>
            <w:tcW w:w="3474" w:type="dxa"/>
          </w:tcPr>
          <w:p w14:paraId="26678E9E" w14:textId="708D7C6D" w:rsidR="00F20705" w:rsidRPr="001B14C3" w:rsidRDefault="00F20705" w:rsidP="00F20705">
            <w:pPr>
              <w:contextualSpacing/>
            </w:pPr>
            <w:r>
              <w:t>7.1 Prompts/cues</w:t>
            </w:r>
          </w:p>
        </w:tc>
      </w:tr>
      <w:tr w:rsidR="00F20705" w:rsidRPr="001B14C3" w14:paraId="6F5BB2E4" w14:textId="77777777" w:rsidTr="00AE5662">
        <w:trPr>
          <w:trHeight w:val="290"/>
        </w:trPr>
        <w:tc>
          <w:tcPr>
            <w:tcW w:w="1747" w:type="dxa"/>
          </w:tcPr>
          <w:p w14:paraId="24FB615F" w14:textId="77777777" w:rsidR="00F20705" w:rsidRPr="001B14C3" w:rsidRDefault="00F20705" w:rsidP="00F20705">
            <w:pPr>
              <w:contextualSpacing/>
            </w:pPr>
            <w:r w:rsidRPr="001B14C3">
              <w:t>8. Repetition and substitution</w:t>
            </w:r>
          </w:p>
        </w:tc>
        <w:tc>
          <w:tcPr>
            <w:tcW w:w="3513" w:type="dxa"/>
          </w:tcPr>
          <w:p w14:paraId="5AD34AE2" w14:textId="77777777" w:rsidR="00F20705" w:rsidRPr="001B14C3" w:rsidRDefault="00F20705" w:rsidP="00F20705">
            <w:pPr>
              <w:contextualSpacing/>
            </w:pPr>
            <w:r w:rsidRPr="001B14C3">
              <w:t>8.2 Behavior substitution</w:t>
            </w:r>
          </w:p>
        </w:tc>
        <w:tc>
          <w:tcPr>
            <w:tcW w:w="3474" w:type="dxa"/>
          </w:tcPr>
          <w:p w14:paraId="76ECA3FA" w14:textId="77777777" w:rsidR="00F20705" w:rsidRPr="001B14C3" w:rsidRDefault="00F20705" w:rsidP="00F20705">
            <w:pPr>
              <w:contextualSpacing/>
            </w:pPr>
          </w:p>
        </w:tc>
      </w:tr>
      <w:tr w:rsidR="00F20705" w:rsidRPr="001B14C3" w14:paraId="364C3F15" w14:textId="77777777" w:rsidTr="00AE5662">
        <w:trPr>
          <w:trHeight w:val="274"/>
        </w:trPr>
        <w:tc>
          <w:tcPr>
            <w:tcW w:w="1747" w:type="dxa"/>
          </w:tcPr>
          <w:p w14:paraId="7C5FC5AD" w14:textId="77777777" w:rsidR="00F20705" w:rsidRPr="001B14C3" w:rsidRDefault="00F20705" w:rsidP="00F20705">
            <w:pPr>
              <w:contextualSpacing/>
            </w:pPr>
          </w:p>
        </w:tc>
        <w:tc>
          <w:tcPr>
            <w:tcW w:w="3513" w:type="dxa"/>
          </w:tcPr>
          <w:p w14:paraId="012F883F" w14:textId="77777777" w:rsidR="00F20705" w:rsidRPr="001B14C3" w:rsidRDefault="00F20705" w:rsidP="00F20705">
            <w:pPr>
              <w:contextualSpacing/>
            </w:pPr>
            <w:r w:rsidRPr="001B14C3">
              <w:t>8.7 Graded tasks</w:t>
            </w:r>
          </w:p>
        </w:tc>
        <w:tc>
          <w:tcPr>
            <w:tcW w:w="3474" w:type="dxa"/>
          </w:tcPr>
          <w:p w14:paraId="178A78E2" w14:textId="77777777" w:rsidR="00F20705" w:rsidRPr="001B14C3" w:rsidRDefault="00F20705" w:rsidP="00F20705">
            <w:pPr>
              <w:contextualSpacing/>
            </w:pPr>
            <w:r w:rsidRPr="001B14C3">
              <w:t>8.7 Graded tasks</w:t>
            </w:r>
          </w:p>
        </w:tc>
      </w:tr>
      <w:tr w:rsidR="00F20705" w:rsidRPr="001B14C3" w14:paraId="55738B7F" w14:textId="77777777" w:rsidTr="00AE5662">
        <w:trPr>
          <w:trHeight w:val="290"/>
        </w:trPr>
        <w:tc>
          <w:tcPr>
            <w:tcW w:w="1747" w:type="dxa"/>
          </w:tcPr>
          <w:p w14:paraId="261CEAD3" w14:textId="77777777" w:rsidR="00F20705" w:rsidRPr="001B14C3" w:rsidRDefault="00F20705" w:rsidP="00F20705">
            <w:pPr>
              <w:contextualSpacing/>
            </w:pPr>
            <w:r w:rsidRPr="001B14C3">
              <w:t>9. Comparison of outcomes</w:t>
            </w:r>
          </w:p>
        </w:tc>
        <w:tc>
          <w:tcPr>
            <w:tcW w:w="3513" w:type="dxa"/>
          </w:tcPr>
          <w:p w14:paraId="3E6968E2" w14:textId="77777777" w:rsidR="00F20705" w:rsidRPr="001B14C3" w:rsidRDefault="00F20705" w:rsidP="00F20705">
            <w:pPr>
              <w:contextualSpacing/>
            </w:pPr>
            <w:r w:rsidRPr="001B14C3">
              <w:t>9.1 Credible source</w:t>
            </w:r>
          </w:p>
        </w:tc>
        <w:tc>
          <w:tcPr>
            <w:tcW w:w="3474" w:type="dxa"/>
          </w:tcPr>
          <w:p w14:paraId="6CE983D6" w14:textId="77777777" w:rsidR="00F20705" w:rsidRPr="001B14C3" w:rsidRDefault="00F20705" w:rsidP="00F20705">
            <w:pPr>
              <w:contextualSpacing/>
            </w:pPr>
            <w:r w:rsidRPr="001B14C3">
              <w:t>9.1 Credible source</w:t>
            </w:r>
          </w:p>
        </w:tc>
      </w:tr>
      <w:tr w:rsidR="00F20705" w:rsidRPr="001B14C3" w14:paraId="0DA89AA9" w14:textId="77777777" w:rsidTr="00AE5662">
        <w:trPr>
          <w:trHeight w:val="274"/>
        </w:trPr>
        <w:tc>
          <w:tcPr>
            <w:tcW w:w="1747" w:type="dxa"/>
          </w:tcPr>
          <w:p w14:paraId="4CBB708F" w14:textId="5A9E292F" w:rsidR="00F20705" w:rsidRPr="001B14C3" w:rsidRDefault="00F20705" w:rsidP="00F20705">
            <w:pPr>
              <w:contextualSpacing/>
            </w:pPr>
            <w:r w:rsidRPr="001B14C3">
              <w:t>1</w:t>
            </w:r>
            <w:r>
              <w:t>1</w:t>
            </w:r>
            <w:r w:rsidRPr="001B14C3">
              <w:t>. Re</w:t>
            </w:r>
            <w:r>
              <w:t>gulation</w:t>
            </w:r>
          </w:p>
        </w:tc>
        <w:tc>
          <w:tcPr>
            <w:tcW w:w="3513" w:type="dxa"/>
          </w:tcPr>
          <w:p w14:paraId="4DDA0D98" w14:textId="0FEAB1C6" w:rsidR="00F20705" w:rsidRPr="001B14C3" w:rsidRDefault="00F20705" w:rsidP="00F20705">
            <w:pPr>
              <w:contextualSpacing/>
            </w:pPr>
            <w:r>
              <w:t>11.2 Reduce Negative Emotions</w:t>
            </w:r>
          </w:p>
        </w:tc>
        <w:tc>
          <w:tcPr>
            <w:tcW w:w="3474" w:type="dxa"/>
          </w:tcPr>
          <w:p w14:paraId="41484C6C" w14:textId="39B2B493" w:rsidR="00F20705" w:rsidRPr="001B14C3" w:rsidRDefault="00F20705" w:rsidP="00F20705">
            <w:pPr>
              <w:contextualSpacing/>
            </w:pPr>
          </w:p>
        </w:tc>
      </w:tr>
      <w:tr w:rsidR="00F20705" w:rsidRPr="001B14C3" w14:paraId="7BF8C7EA" w14:textId="77777777" w:rsidTr="00AE5662">
        <w:trPr>
          <w:trHeight w:val="564"/>
        </w:trPr>
        <w:tc>
          <w:tcPr>
            <w:tcW w:w="1747" w:type="dxa"/>
          </w:tcPr>
          <w:p w14:paraId="18420D8E" w14:textId="77777777" w:rsidR="00F20705" w:rsidRPr="001B14C3" w:rsidRDefault="00F20705" w:rsidP="00F20705">
            <w:pPr>
              <w:contextualSpacing/>
            </w:pPr>
            <w:r w:rsidRPr="001B14C3">
              <w:t>12. Antecedents</w:t>
            </w:r>
          </w:p>
        </w:tc>
        <w:tc>
          <w:tcPr>
            <w:tcW w:w="3513" w:type="dxa"/>
          </w:tcPr>
          <w:p w14:paraId="390EB0FE" w14:textId="77777777" w:rsidR="00F20705" w:rsidRPr="001B14C3" w:rsidRDefault="00F20705" w:rsidP="00F20705">
            <w:pPr>
              <w:contextualSpacing/>
            </w:pPr>
          </w:p>
        </w:tc>
        <w:tc>
          <w:tcPr>
            <w:tcW w:w="3474" w:type="dxa"/>
          </w:tcPr>
          <w:p w14:paraId="03A8C0CA" w14:textId="77777777" w:rsidR="00F20705" w:rsidRPr="001B14C3" w:rsidRDefault="00F20705" w:rsidP="00F20705">
            <w:pPr>
              <w:contextualSpacing/>
            </w:pPr>
            <w:r>
              <w:t xml:space="preserve">12.5 </w:t>
            </w:r>
            <w:r w:rsidRPr="001B14C3">
              <w:t>Adding objects to the environment</w:t>
            </w:r>
          </w:p>
        </w:tc>
      </w:tr>
      <w:tr w:rsidR="00F20705" w:rsidRPr="001B14C3" w14:paraId="34D3415E" w14:textId="77777777" w:rsidTr="00AE5662">
        <w:trPr>
          <w:trHeight w:val="274"/>
        </w:trPr>
        <w:tc>
          <w:tcPr>
            <w:tcW w:w="1747" w:type="dxa"/>
          </w:tcPr>
          <w:p w14:paraId="121A679A" w14:textId="77777777" w:rsidR="00F20705" w:rsidRPr="001B14C3" w:rsidRDefault="00F20705" w:rsidP="00F20705">
            <w:pPr>
              <w:contextualSpacing/>
            </w:pPr>
            <w:r w:rsidRPr="001B14C3">
              <w:t>13. Identity</w:t>
            </w:r>
          </w:p>
        </w:tc>
        <w:tc>
          <w:tcPr>
            <w:tcW w:w="3513" w:type="dxa"/>
          </w:tcPr>
          <w:p w14:paraId="1A0541B6" w14:textId="77777777" w:rsidR="00F20705" w:rsidRPr="001B14C3" w:rsidRDefault="00F20705" w:rsidP="00F20705">
            <w:pPr>
              <w:contextualSpacing/>
            </w:pPr>
            <w:r w:rsidRPr="001B14C3">
              <w:t>13.2 Framing/ reframing</w:t>
            </w:r>
          </w:p>
        </w:tc>
        <w:tc>
          <w:tcPr>
            <w:tcW w:w="3474" w:type="dxa"/>
          </w:tcPr>
          <w:p w14:paraId="56B69086" w14:textId="77777777" w:rsidR="00F20705" w:rsidRPr="001B14C3" w:rsidRDefault="00F20705" w:rsidP="00F20705">
            <w:pPr>
              <w:contextualSpacing/>
            </w:pPr>
          </w:p>
        </w:tc>
      </w:tr>
      <w:tr w:rsidR="00F20705" w:rsidRPr="001B14C3" w14:paraId="45F1D44D" w14:textId="77777777" w:rsidTr="00AE5662">
        <w:trPr>
          <w:trHeight w:val="89"/>
        </w:trPr>
        <w:tc>
          <w:tcPr>
            <w:tcW w:w="1747" w:type="dxa"/>
          </w:tcPr>
          <w:p w14:paraId="277F8113" w14:textId="77777777" w:rsidR="00F20705" w:rsidRPr="001B14C3" w:rsidRDefault="00F20705" w:rsidP="00F20705">
            <w:pPr>
              <w:contextualSpacing/>
            </w:pPr>
            <w:r w:rsidRPr="001B14C3">
              <w:lastRenderedPageBreak/>
              <w:t>15. Self-belief</w:t>
            </w:r>
          </w:p>
        </w:tc>
        <w:tc>
          <w:tcPr>
            <w:tcW w:w="3513" w:type="dxa"/>
          </w:tcPr>
          <w:p w14:paraId="61878C25" w14:textId="77777777" w:rsidR="00F20705" w:rsidRPr="001B14C3" w:rsidRDefault="00F20705" w:rsidP="00F20705">
            <w:pPr>
              <w:contextualSpacing/>
            </w:pPr>
            <w:r w:rsidRPr="001B14C3">
              <w:t>15.1 Verbal persuasion about capability</w:t>
            </w:r>
          </w:p>
        </w:tc>
        <w:tc>
          <w:tcPr>
            <w:tcW w:w="3474" w:type="dxa"/>
          </w:tcPr>
          <w:p w14:paraId="281843E8" w14:textId="77777777" w:rsidR="00F20705" w:rsidRPr="001B14C3" w:rsidRDefault="00F20705" w:rsidP="00F20705">
            <w:pPr>
              <w:contextualSpacing/>
            </w:pPr>
          </w:p>
        </w:tc>
      </w:tr>
      <w:tr w:rsidR="00F20705" w:rsidRPr="001B14C3" w14:paraId="58AC6A63" w14:textId="77777777" w:rsidTr="00AE5662">
        <w:trPr>
          <w:trHeight w:val="274"/>
        </w:trPr>
        <w:tc>
          <w:tcPr>
            <w:tcW w:w="1747" w:type="dxa"/>
          </w:tcPr>
          <w:p w14:paraId="696A7093" w14:textId="77777777" w:rsidR="00F20705" w:rsidRPr="001B14C3" w:rsidRDefault="00F20705" w:rsidP="00F20705">
            <w:pPr>
              <w:contextualSpacing/>
            </w:pPr>
          </w:p>
        </w:tc>
        <w:tc>
          <w:tcPr>
            <w:tcW w:w="3513" w:type="dxa"/>
          </w:tcPr>
          <w:p w14:paraId="336DB91B" w14:textId="77777777" w:rsidR="00F20705" w:rsidRPr="001B14C3" w:rsidRDefault="00F20705" w:rsidP="00F20705">
            <w:pPr>
              <w:contextualSpacing/>
            </w:pPr>
            <w:r w:rsidRPr="001B14C3">
              <w:t>15.3 Focus on past successes</w:t>
            </w:r>
          </w:p>
        </w:tc>
        <w:tc>
          <w:tcPr>
            <w:tcW w:w="3474" w:type="dxa"/>
          </w:tcPr>
          <w:p w14:paraId="13630466" w14:textId="77777777" w:rsidR="00F20705" w:rsidRPr="001B14C3" w:rsidRDefault="00F20705" w:rsidP="00F20705">
            <w:pPr>
              <w:contextualSpacing/>
            </w:pPr>
          </w:p>
        </w:tc>
      </w:tr>
    </w:tbl>
    <w:p w14:paraId="6C296E93" w14:textId="77777777" w:rsidR="009B5437" w:rsidRDefault="009B5437"/>
    <w:p w14:paraId="5758A6F3" w14:textId="77777777" w:rsidR="009B5437" w:rsidRPr="009B5437" w:rsidRDefault="009B5437" w:rsidP="009B5437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B5437">
        <w:rPr>
          <w:noProof/>
        </w:rPr>
        <w:t>1.</w:t>
      </w:r>
      <w:r w:rsidRPr="009B5437">
        <w:rPr>
          <w:noProof/>
        </w:rPr>
        <w:tab/>
        <w:t xml:space="preserve">Michie S, Richardson M, Johnston M, et al. The behavior change technique taxonomy (v1) of 93 hierarchically clustered techniques: building an international consensus for the reporting of behavior change interventions. </w:t>
      </w:r>
      <w:r w:rsidRPr="009B5437">
        <w:rPr>
          <w:i/>
          <w:noProof/>
        </w:rPr>
        <w:t>Annals of behavioral medicine</w:t>
      </w:r>
      <w:r w:rsidRPr="009B5437">
        <w:rPr>
          <w:noProof/>
        </w:rPr>
        <w:t xml:space="preserve">. 2013;46(1):81-95. </w:t>
      </w:r>
    </w:p>
    <w:p w14:paraId="2722F02E" w14:textId="3E7CDDE0" w:rsidR="009E4748" w:rsidRDefault="009B5437">
      <w:r>
        <w:fldChar w:fldCharType="end"/>
      </w:r>
    </w:p>
    <w:p w14:paraId="5CAB8D9C" w14:textId="77777777" w:rsidR="00832747" w:rsidRDefault="00832747"/>
    <w:p w14:paraId="7CE7C3CD" w14:textId="77777777" w:rsidR="00832747" w:rsidRDefault="00832747"/>
    <w:p w14:paraId="1E2B757F" w14:textId="77777777" w:rsidR="00832747" w:rsidRDefault="00832747"/>
    <w:p w14:paraId="3C8B3D98" w14:textId="77777777" w:rsidR="00832747" w:rsidRDefault="00832747"/>
    <w:p w14:paraId="19B84DD2" w14:textId="77777777" w:rsidR="00832747" w:rsidRDefault="00832747"/>
    <w:p w14:paraId="4180BE35" w14:textId="77777777" w:rsidR="00832747" w:rsidRDefault="00832747"/>
    <w:p w14:paraId="435AC00E" w14:textId="77777777" w:rsidR="00832747" w:rsidRDefault="00832747"/>
    <w:p w14:paraId="4A9C2A7C" w14:textId="77777777" w:rsidR="00832747" w:rsidRDefault="00832747"/>
    <w:p w14:paraId="58B1A1ED" w14:textId="77777777" w:rsidR="00832747" w:rsidRDefault="00832747"/>
    <w:p w14:paraId="0F60C0D0" w14:textId="77777777" w:rsidR="00832747" w:rsidRDefault="00832747"/>
    <w:p w14:paraId="3D6798F6" w14:textId="77777777" w:rsidR="00832747" w:rsidRDefault="00832747"/>
    <w:p w14:paraId="7607DF7E" w14:textId="77777777" w:rsidR="00832747" w:rsidRDefault="00832747"/>
    <w:p w14:paraId="0DA220B5" w14:textId="77777777" w:rsidR="00832747" w:rsidRDefault="00832747"/>
    <w:p w14:paraId="2B4867E3" w14:textId="77777777" w:rsidR="00832747" w:rsidRDefault="00832747"/>
    <w:p w14:paraId="368D02D0" w14:textId="77777777" w:rsidR="00832747" w:rsidRDefault="00832747"/>
    <w:p w14:paraId="70843E87" w14:textId="77777777" w:rsidR="00832747" w:rsidRDefault="00832747"/>
    <w:p w14:paraId="1CE4E955" w14:textId="77777777" w:rsidR="00832747" w:rsidRDefault="00832747"/>
    <w:p w14:paraId="44A90856" w14:textId="77777777" w:rsidR="00832747" w:rsidRDefault="00832747"/>
    <w:p w14:paraId="72B7B58C" w14:textId="77777777" w:rsidR="00832747" w:rsidRDefault="00832747"/>
    <w:p w14:paraId="3C264A90" w14:textId="77777777" w:rsidR="00832747" w:rsidRDefault="00832747"/>
    <w:p w14:paraId="45CBEEA9" w14:textId="77777777" w:rsidR="00832747" w:rsidRDefault="00832747"/>
    <w:p w14:paraId="1216D3B8" w14:textId="77777777" w:rsidR="00832747" w:rsidRDefault="00832747"/>
    <w:p w14:paraId="702FB92C" w14:textId="77777777" w:rsidR="00832747" w:rsidRDefault="00832747"/>
    <w:p w14:paraId="2DEA08FD" w14:textId="77777777" w:rsidR="00832747" w:rsidRDefault="00832747"/>
    <w:p w14:paraId="4DFBE70C" w14:textId="77777777" w:rsidR="00832747" w:rsidRDefault="00832747"/>
    <w:p w14:paraId="2B8BCA1D" w14:textId="77777777" w:rsidR="00832747" w:rsidRDefault="00832747"/>
    <w:p w14:paraId="13C4B0F0" w14:textId="77777777" w:rsidR="00832747" w:rsidRDefault="00832747"/>
    <w:p w14:paraId="3F6B8912" w14:textId="77777777" w:rsidR="00832747" w:rsidRDefault="00832747"/>
    <w:p w14:paraId="2322DEAC" w14:textId="77777777" w:rsidR="00832747" w:rsidRDefault="00832747"/>
    <w:p w14:paraId="298C76CF" w14:textId="77777777" w:rsidR="00832747" w:rsidRDefault="00832747"/>
    <w:p w14:paraId="58488845" w14:textId="77777777" w:rsidR="00832747" w:rsidRDefault="00832747"/>
    <w:p w14:paraId="3C7AE6E6" w14:textId="77777777" w:rsidR="00832747" w:rsidRDefault="00832747"/>
    <w:p w14:paraId="5104155E" w14:textId="77777777" w:rsidR="00832747" w:rsidRDefault="00832747"/>
    <w:p w14:paraId="3DA6D188" w14:textId="77777777" w:rsidR="00832747" w:rsidRDefault="00832747"/>
    <w:p w14:paraId="63CA4F36" w14:textId="77777777" w:rsidR="00832747" w:rsidRDefault="00832747"/>
    <w:p w14:paraId="3995F588" w14:textId="77777777" w:rsidR="00832747" w:rsidRDefault="00832747"/>
    <w:p w14:paraId="1C2D12B3" w14:textId="77777777" w:rsidR="00832747" w:rsidRDefault="00832747"/>
    <w:p w14:paraId="2C7F9A58" w14:textId="77777777" w:rsidR="00832747" w:rsidRDefault="00832747"/>
    <w:p w14:paraId="5960A252" w14:textId="77777777" w:rsidR="00832747" w:rsidRDefault="00832747"/>
    <w:p w14:paraId="1483F20A" w14:textId="77777777" w:rsidR="00832747" w:rsidRDefault="00832747"/>
    <w:p w14:paraId="75935DE7" w14:textId="728AE7A4" w:rsidR="00832747" w:rsidRDefault="00832747">
      <w:r>
        <w:lastRenderedPageBreak/>
        <w:t xml:space="preserve">Table 2. Median </w:t>
      </w:r>
      <w:proofErr w:type="spellStart"/>
      <w:r>
        <w:t>LyfeMD</w:t>
      </w:r>
      <w:proofErr w:type="spellEnd"/>
      <w:r>
        <w:t xml:space="preserve"> application utilization per participant over the </w:t>
      </w:r>
      <w:proofErr w:type="gramStart"/>
      <w:r>
        <w:t>12 week</w:t>
      </w:r>
      <w:proofErr w:type="gramEnd"/>
      <w:r>
        <w:t xml:space="preserve"> course of the interven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4505"/>
      </w:tblGrid>
      <w:tr w:rsidR="00832747" w14:paraId="0402ECEE" w14:textId="77777777" w:rsidTr="00832747"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3B9E1585" w14:textId="77777777" w:rsidR="00832747" w:rsidRDefault="00832747"/>
        </w:tc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3AAC6DF4" w14:textId="0E361038" w:rsidR="00832747" w:rsidRDefault="00832747" w:rsidP="00832747">
            <w:pPr>
              <w:jc w:val="center"/>
            </w:pPr>
            <w:r>
              <w:t xml:space="preserve">Median </w:t>
            </w:r>
            <w:proofErr w:type="spellStart"/>
            <w:r>
              <w:t>LyfeMD</w:t>
            </w:r>
            <w:proofErr w:type="spellEnd"/>
            <w:r>
              <w:t xml:space="preserve"> sessions (IQR)</w:t>
            </w:r>
          </w:p>
        </w:tc>
      </w:tr>
      <w:tr w:rsidR="00832747" w14:paraId="069B17F9" w14:textId="77777777" w:rsidTr="00832747">
        <w:tc>
          <w:tcPr>
            <w:tcW w:w="4505" w:type="dxa"/>
            <w:tcBorders>
              <w:top w:val="single" w:sz="4" w:space="0" w:color="auto"/>
            </w:tcBorders>
          </w:tcPr>
          <w:p w14:paraId="7F481E47" w14:textId="35B35E10" w:rsidR="00832747" w:rsidRDefault="00832747">
            <w:r>
              <w:t>Total</w:t>
            </w:r>
          </w:p>
        </w:tc>
        <w:tc>
          <w:tcPr>
            <w:tcW w:w="4505" w:type="dxa"/>
            <w:tcBorders>
              <w:top w:val="single" w:sz="4" w:space="0" w:color="auto"/>
            </w:tcBorders>
          </w:tcPr>
          <w:p w14:paraId="0CBE965D" w14:textId="4B6C8C1A" w:rsidR="00832747" w:rsidRDefault="00832747" w:rsidP="00832747">
            <w:pPr>
              <w:jc w:val="center"/>
            </w:pPr>
            <w:r>
              <w:t>19 (9 – 31)</w:t>
            </w:r>
          </w:p>
        </w:tc>
      </w:tr>
      <w:tr w:rsidR="00832747" w14:paraId="1E7360C5" w14:textId="77777777" w:rsidTr="00832747">
        <w:tc>
          <w:tcPr>
            <w:tcW w:w="4505" w:type="dxa"/>
          </w:tcPr>
          <w:p w14:paraId="06F3690D" w14:textId="43668069" w:rsidR="00832747" w:rsidRDefault="00832747">
            <w:r>
              <w:t>Diet</w:t>
            </w:r>
          </w:p>
        </w:tc>
        <w:tc>
          <w:tcPr>
            <w:tcW w:w="4505" w:type="dxa"/>
          </w:tcPr>
          <w:p w14:paraId="4311D70A" w14:textId="01034450" w:rsidR="00832747" w:rsidRDefault="00832747" w:rsidP="00832747">
            <w:pPr>
              <w:jc w:val="center"/>
            </w:pPr>
            <w:r>
              <w:t>11 (2 – 30)</w:t>
            </w:r>
          </w:p>
        </w:tc>
      </w:tr>
      <w:tr w:rsidR="00832747" w14:paraId="69C1A4A2" w14:textId="77777777" w:rsidTr="00832747">
        <w:tc>
          <w:tcPr>
            <w:tcW w:w="4505" w:type="dxa"/>
          </w:tcPr>
          <w:p w14:paraId="4B5419A4" w14:textId="60FC03D1" w:rsidR="00832747" w:rsidRDefault="00832747">
            <w:r>
              <w:t xml:space="preserve">Yoga Breathing Mindfulness </w:t>
            </w:r>
          </w:p>
        </w:tc>
        <w:tc>
          <w:tcPr>
            <w:tcW w:w="4505" w:type="dxa"/>
          </w:tcPr>
          <w:p w14:paraId="74688BA1" w14:textId="6A361146" w:rsidR="00832747" w:rsidRDefault="00832747" w:rsidP="00832747">
            <w:pPr>
              <w:jc w:val="center"/>
            </w:pPr>
            <w:r>
              <w:t>14 (4 – 33)</w:t>
            </w:r>
          </w:p>
        </w:tc>
      </w:tr>
      <w:tr w:rsidR="00832747" w14:paraId="5E8DB954" w14:textId="77777777" w:rsidTr="00832747">
        <w:tc>
          <w:tcPr>
            <w:tcW w:w="4505" w:type="dxa"/>
          </w:tcPr>
          <w:p w14:paraId="44D5D283" w14:textId="5E0EBA5D" w:rsidR="00832747" w:rsidRDefault="00832747">
            <w:r>
              <w:t>Behavior Change tools</w:t>
            </w:r>
          </w:p>
        </w:tc>
        <w:tc>
          <w:tcPr>
            <w:tcW w:w="4505" w:type="dxa"/>
          </w:tcPr>
          <w:p w14:paraId="59F9C880" w14:textId="47546CCC" w:rsidR="00832747" w:rsidRDefault="00832747" w:rsidP="00832747">
            <w:pPr>
              <w:jc w:val="center"/>
            </w:pPr>
            <w:r>
              <w:t>2 (0 – 4)</w:t>
            </w:r>
          </w:p>
        </w:tc>
      </w:tr>
    </w:tbl>
    <w:p w14:paraId="0CCA1B07" w14:textId="77777777" w:rsidR="00832747" w:rsidRDefault="00832747"/>
    <w:p w14:paraId="5C695C94" w14:textId="77777777" w:rsidR="00832747" w:rsidRDefault="00832747"/>
    <w:p w14:paraId="2572F425" w14:textId="77777777" w:rsidR="00832747" w:rsidRDefault="00832747"/>
    <w:sectPr w:rsidR="00832747" w:rsidSect="002B235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90zsrs7raf98e90x5vd5pd2rfdfe5x9rxx&quot;&gt;ESD Recurrent Lesion&lt;record-ids&gt;&lt;item&gt;568&lt;/item&gt;&lt;/record-ids&gt;&lt;/item&gt;&lt;/Libraries&gt;"/>
  </w:docVars>
  <w:rsids>
    <w:rsidRoot w:val="00502C9B"/>
    <w:rsid w:val="00005A16"/>
    <w:rsid w:val="000069FA"/>
    <w:rsid w:val="000122DF"/>
    <w:rsid w:val="000124F5"/>
    <w:rsid w:val="00020219"/>
    <w:rsid w:val="00021DE5"/>
    <w:rsid w:val="00023B0F"/>
    <w:rsid w:val="0003415E"/>
    <w:rsid w:val="00035CA1"/>
    <w:rsid w:val="0004010F"/>
    <w:rsid w:val="00044E50"/>
    <w:rsid w:val="00045AFF"/>
    <w:rsid w:val="00045F37"/>
    <w:rsid w:val="00065106"/>
    <w:rsid w:val="0006530A"/>
    <w:rsid w:val="00066672"/>
    <w:rsid w:val="00077D6D"/>
    <w:rsid w:val="00081114"/>
    <w:rsid w:val="0009503E"/>
    <w:rsid w:val="00095BA0"/>
    <w:rsid w:val="000A0FBC"/>
    <w:rsid w:val="000B0917"/>
    <w:rsid w:val="000C2B8A"/>
    <w:rsid w:val="000C60C3"/>
    <w:rsid w:val="000D036E"/>
    <w:rsid w:val="000D40C6"/>
    <w:rsid w:val="000E1CAA"/>
    <w:rsid w:val="000E397C"/>
    <w:rsid w:val="000F7687"/>
    <w:rsid w:val="0011522D"/>
    <w:rsid w:val="001218A9"/>
    <w:rsid w:val="00125500"/>
    <w:rsid w:val="00126000"/>
    <w:rsid w:val="00126F92"/>
    <w:rsid w:val="00127955"/>
    <w:rsid w:val="00130C83"/>
    <w:rsid w:val="00131646"/>
    <w:rsid w:val="00134874"/>
    <w:rsid w:val="001361B7"/>
    <w:rsid w:val="00142FDA"/>
    <w:rsid w:val="00152F9B"/>
    <w:rsid w:val="001602DA"/>
    <w:rsid w:val="00165232"/>
    <w:rsid w:val="0017019E"/>
    <w:rsid w:val="00176CD8"/>
    <w:rsid w:val="001803B4"/>
    <w:rsid w:val="00181D02"/>
    <w:rsid w:val="00190A3D"/>
    <w:rsid w:val="001971E5"/>
    <w:rsid w:val="001A2CF6"/>
    <w:rsid w:val="001A6753"/>
    <w:rsid w:val="001B3290"/>
    <w:rsid w:val="001B6ABF"/>
    <w:rsid w:val="001B7235"/>
    <w:rsid w:val="001C5D11"/>
    <w:rsid w:val="001D482B"/>
    <w:rsid w:val="001E0A4F"/>
    <w:rsid w:val="001E6DBA"/>
    <w:rsid w:val="001E7B29"/>
    <w:rsid w:val="001F71DA"/>
    <w:rsid w:val="001F749E"/>
    <w:rsid w:val="00201952"/>
    <w:rsid w:val="002052D0"/>
    <w:rsid w:val="00210621"/>
    <w:rsid w:val="00211B9A"/>
    <w:rsid w:val="002153A6"/>
    <w:rsid w:val="00216D0A"/>
    <w:rsid w:val="0022299D"/>
    <w:rsid w:val="00224B92"/>
    <w:rsid w:val="00226DE3"/>
    <w:rsid w:val="00231B0C"/>
    <w:rsid w:val="00231CEC"/>
    <w:rsid w:val="00233BB9"/>
    <w:rsid w:val="002412BD"/>
    <w:rsid w:val="00244120"/>
    <w:rsid w:val="00246257"/>
    <w:rsid w:val="00251E7D"/>
    <w:rsid w:val="0026315A"/>
    <w:rsid w:val="002638E2"/>
    <w:rsid w:val="00266105"/>
    <w:rsid w:val="00266576"/>
    <w:rsid w:val="0026688B"/>
    <w:rsid w:val="00273287"/>
    <w:rsid w:val="00280975"/>
    <w:rsid w:val="00280D1D"/>
    <w:rsid w:val="002855FC"/>
    <w:rsid w:val="00297BF5"/>
    <w:rsid w:val="002A419F"/>
    <w:rsid w:val="002B0B78"/>
    <w:rsid w:val="002B235F"/>
    <w:rsid w:val="002B48AE"/>
    <w:rsid w:val="002B4BA1"/>
    <w:rsid w:val="002C1D02"/>
    <w:rsid w:val="002C4D45"/>
    <w:rsid w:val="002C4E43"/>
    <w:rsid w:val="002D06AE"/>
    <w:rsid w:val="002D48BD"/>
    <w:rsid w:val="002D4B3F"/>
    <w:rsid w:val="002D7B33"/>
    <w:rsid w:val="002E1273"/>
    <w:rsid w:val="002E189B"/>
    <w:rsid w:val="002E47F5"/>
    <w:rsid w:val="002F1D5C"/>
    <w:rsid w:val="002F233A"/>
    <w:rsid w:val="002F24AC"/>
    <w:rsid w:val="00304F87"/>
    <w:rsid w:val="00306E13"/>
    <w:rsid w:val="00306E16"/>
    <w:rsid w:val="0031552B"/>
    <w:rsid w:val="003159E6"/>
    <w:rsid w:val="00322300"/>
    <w:rsid w:val="00324B36"/>
    <w:rsid w:val="003258CE"/>
    <w:rsid w:val="00327674"/>
    <w:rsid w:val="00330023"/>
    <w:rsid w:val="0033180D"/>
    <w:rsid w:val="00334F05"/>
    <w:rsid w:val="003422F2"/>
    <w:rsid w:val="0034255F"/>
    <w:rsid w:val="003425B5"/>
    <w:rsid w:val="00343FC7"/>
    <w:rsid w:val="0034488D"/>
    <w:rsid w:val="00363375"/>
    <w:rsid w:val="0036754A"/>
    <w:rsid w:val="00367563"/>
    <w:rsid w:val="00370DFC"/>
    <w:rsid w:val="003818EF"/>
    <w:rsid w:val="00386486"/>
    <w:rsid w:val="00392E8D"/>
    <w:rsid w:val="003A2580"/>
    <w:rsid w:val="003A5A76"/>
    <w:rsid w:val="003A5EE5"/>
    <w:rsid w:val="003B1458"/>
    <w:rsid w:val="003B1AEF"/>
    <w:rsid w:val="003C6BB2"/>
    <w:rsid w:val="003C76E1"/>
    <w:rsid w:val="003C7F93"/>
    <w:rsid w:val="003D253A"/>
    <w:rsid w:val="003D2CAE"/>
    <w:rsid w:val="003D3711"/>
    <w:rsid w:val="003D5955"/>
    <w:rsid w:val="003D6282"/>
    <w:rsid w:val="003F2831"/>
    <w:rsid w:val="003F7CE4"/>
    <w:rsid w:val="00403318"/>
    <w:rsid w:val="004052E8"/>
    <w:rsid w:val="00413B77"/>
    <w:rsid w:val="004150CA"/>
    <w:rsid w:val="00422AAF"/>
    <w:rsid w:val="004278A9"/>
    <w:rsid w:val="0043768E"/>
    <w:rsid w:val="004404FA"/>
    <w:rsid w:val="004411AB"/>
    <w:rsid w:val="00442C2E"/>
    <w:rsid w:val="00447C77"/>
    <w:rsid w:val="00453330"/>
    <w:rsid w:val="00454FA9"/>
    <w:rsid w:val="00456431"/>
    <w:rsid w:val="00456575"/>
    <w:rsid w:val="0047076E"/>
    <w:rsid w:val="00472A63"/>
    <w:rsid w:val="00474611"/>
    <w:rsid w:val="0048043B"/>
    <w:rsid w:val="004804B5"/>
    <w:rsid w:val="00483A8A"/>
    <w:rsid w:val="0048415C"/>
    <w:rsid w:val="00484289"/>
    <w:rsid w:val="00484686"/>
    <w:rsid w:val="0048600C"/>
    <w:rsid w:val="0048688B"/>
    <w:rsid w:val="00497714"/>
    <w:rsid w:val="004A697C"/>
    <w:rsid w:val="004B1CF1"/>
    <w:rsid w:val="004B339C"/>
    <w:rsid w:val="004D1A3F"/>
    <w:rsid w:val="004E2EDE"/>
    <w:rsid w:val="004E4E93"/>
    <w:rsid w:val="004F0596"/>
    <w:rsid w:val="004F1835"/>
    <w:rsid w:val="004F4B0A"/>
    <w:rsid w:val="004F6B73"/>
    <w:rsid w:val="00500CFF"/>
    <w:rsid w:val="00502C9B"/>
    <w:rsid w:val="005036B2"/>
    <w:rsid w:val="00503DCB"/>
    <w:rsid w:val="00510AF1"/>
    <w:rsid w:val="0051131B"/>
    <w:rsid w:val="005138DB"/>
    <w:rsid w:val="00520AA7"/>
    <w:rsid w:val="00526BCF"/>
    <w:rsid w:val="00533030"/>
    <w:rsid w:val="00533E4F"/>
    <w:rsid w:val="005340BB"/>
    <w:rsid w:val="00534D32"/>
    <w:rsid w:val="00535B13"/>
    <w:rsid w:val="005432E8"/>
    <w:rsid w:val="00545523"/>
    <w:rsid w:val="00554058"/>
    <w:rsid w:val="00554067"/>
    <w:rsid w:val="005639C9"/>
    <w:rsid w:val="00567581"/>
    <w:rsid w:val="005700E3"/>
    <w:rsid w:val="00570531"/>
    <w:rsid w:val="0057199E"/>
    <w:rsid w:val="00571C3B"/>
    <w:rsid w:val="00573105"/>
    <w:rsid w:val="00574FE0"/>
    <w:rsid w:val="00576910"/>
    <w:rsid w:val="005847DB"/>
    <w:rsid w:val="00585841"/>
    <w:rsid w:val="00594C1F"/>
    <w:rsid w:val="00595249"/>
    <w:rsid w:val="005A2EC9"/>
    <w:rsid w:val="005A3649"/>
    <w:rsid w:val="005A4208"/>
    <w:rsid w:val="005B082B"/>
    <w:rsid w:val="005B0F0B"/>
    <w:rsid w:val="005B37F0"/>
    <w:rsid w:val="005B6B28"/>
    <w:rsid w:val="005B7E7A"/>
    <w:rsid w:val="005C135F"/>
    <w:rsid w:val="005C231A"/>
    <w:rsid w:val="005C7F08"/>
    <w:rsid w:val="005E011B"/>
    <w:rsid w:val="005E23D8"/>
    <w:rsid w:val="005F0105"/>
    <w:rsid w:val="005F78FE"/>
    <w:rsid w:val="005F7B8E"/>
    <w:rsid w:val="0060394A"/>
    <w:rsid w:val="00612F6B"/>
    <w:rsid w:val="00614BDE"/>
    <w:rsid w:val="0062022D"/>
    <w:rsid w:val="0062201F"/>
    <w:rsid w:val="00623021"/>
    <w:rsid w:val="00625632"/>
    <w:rsid w:val="006260C0"/>
    <w:rsid w:val="0062754B"/>
    <w:rsid w:val="00627E67"/>
    <w:rsid w:val="00631CCC"/>
    <w:rsid w:val="00634D0B"/>
    <w:rsid w:val="00635F91"/>
    <w:rsid w:val="0063723F"/>
    <w:rsid w:val="006376AF"/>
    <w:rsid w:val="00640661"/>
    <w:rsid w:val="00646C9A"/>
    <w:rsid w:val="006551DC"/>
    <w:rsid w:val="00657EF1"/>
    <w:rsid w:val="00671FEC"/>
    <w:rsid w:val="00674CA6"/>
    <w:rsid w:val="006765BC"/>
    <w:rsid w:val="006769A7"/>
    <w:rsid w:val="006808DE"/>
    <w:rsid w:val="00682CE3"/>
    <w:rsid w:val="00682E29"/>
    <w:rsid w:val="00683306"/>
    <w:rsid w:val="006855A2"/>
    <w:rsid w:val="00686CBA"/>
    <w:rsid w:val="00687708"/>
    <w:rsid w:val="006A355D"/>
    <w:rsid w:val="006A45B2"/>
    <w:rsid w:val="006B1FFB"/>
    <w:rsid w:val="006B541B"/>
    <w:rsid w:val="006C2868"/>
    <w:rsid w:val="006C76F3"/>
    <w:rsid w:val="006D08DE"/>
    <w:rsid w:val="006D1130"/>
    <w:rsid w:val="006D3DDF"/>
    <w:rsid w:val="006D7078"/>
    <w:rsid w:val="006E231B"/>
    <w:rsid w:val="006E356E"/>
    <w:rsid w:val="006E4D8C"/>
    <w:rsid w:val="00700D58"/>
    <w:rsid w:val="007016E2"/>
    <w:rsid w:val="00702B15"/>
    <w:rsid w:val="00702C91"/>
    <w:rsid w:val="00703FB2"/>
    <w:rsid w:val="00705B59"/>
    <w:rsid w:val="00706573"/>
    <w:rsid w:val="007113AD"/>
    <w:rsid w:val="007203E1"/>
    <w:rsid w:val="00721F38"/>
    <w:rsid w:val="00722A16"/>
    <w:rsid w:val="00725277"/>
    <w:rsid w:val="0072688E"/>
    <w:rsid w:val="00726B9A"/>
    <w:rsid w:val="00732675"/>
    <w:rsid w:val="00734C16"/>
    <w:rsid w:val="00740A8C"/>
    <w:rsid w:val="00741542"/>
    <w:rsid w:val="00747589"/>
    <w:rsid w:val="007527C0"/>
    <w:rsid w:val="00753C39"/>
    <w:rsid w:val="00754029"/>
    <w:rsid w:val="007671CF"/>
    <w:rsid w:val="00770892"/>
    <w:rsid w:val="00772386"/>
    <w:rsid w:val="0077433C"/>
    <w:rsid w:val="00774B8D"/>
    <w:rsid w:val="00777AFF"/>
    <w:rsid w:val="007A4A09"/>
    <w:rsid w:val="007B0A65"/>
    <w:rsid w:val="007C70AE"/>
    <w:rsid w:val="007D3B35"/>
    <w:rsid w:val="007D641E"/>
    <w:rsid w:val="007D68CE"/>
    <w:rsid w:val="007E4073"/>
    <w:rsid w:val="007F4D66"/>
    <w:rsid w:val="007F5FA8"/>
    <w:rsid w:val="007F7624"/>
    <w:rsid w:val="00803ACD"/>
    <w:rsid w:val="00803F71"/>
    <w:rsid w:val="00814BCF"/>
    <w:rsid w:val="008163A1"/>
    <w:rsid w:val="00821327"/>
    <w:rsid w:val="008224EA"/>
    <w:rsid w:val="00832747"/>
    <w:rsid w:val="0083355A"/>
    <w:rsid w:val="008354AE"/>
    <w:rsid w:val="008401DD"/>
    <w:rsid w:val="00840AAA"/>
    <w:rsid w:val="00840B85"/>
    <w:rsid w:val="0084378C"/>
    <w:rsid w:val="008438F4"/>
    <w:rsid w:val="00845E5E"/>
    <w:rsid w:val="00852A6A"/>
    <w:rsid w:val="00867247"/>
    <w:rsid w:val="00867BA4"/>
    <w:rsid w:val="00867F43"/>
    <w:rsid w:val="00876459"/>
    <w:rsid w:val="008769FC"/>
    <w:rsid w:val="0087717A"/>
    <w:rsid w:val="008830F6"/>
    <w:rsid w:val="008856C0"/>
    <w:rsid w:val="00886E9F"/>
    <w:rsid w:val="00891CF2"/>
    <w:rsid w:val="008942B4"/>
    <w:rsid w:val="00894BCA"/>
    <w:rsid w:val="0089641F"/>
    <w:rsid w:val="00897276"/>
    <w:rsid w:val="008A0277"/>
    <w:rsid w:val="008A37CD"/>
    <w:rsid w:val="008A6095"/>
    <w:rsid w:val="008A7A40"/>
    <w:rsid w:val="008B1DB9"/>
    <w:rsid w:val="008B39D8"/>
    <w:rsid w:val="008B3CDE"/>
    <w:rsid w:val="008B42BC"/>
    <w:rsid w:val="008B50BE"/>
    <w:rsid w:val="008D3EC8"/>
    <w:rsid w:val="008D5CD6"/>
    <w:rsid w:val="008E25E2"/>
    <w:rsid w:val="008E305D"/>
    <w:rsid w:val="008E59DE"/>
    <w:rsid w:val="008E776C"/>
    <w:rsid w:val="008F0808"/>
    <w:rsid w:val="008F5038"/>
    <w:rsid w:val="00903E48"/>
    <w:rsid w:val="009049B6"/>
    <w:rsid w:val="0091032D"/>
    <w:rsid w:val="009106C7"/>
    <w:rsid w:val="009136F0"/>
    <w:rsid w:val="00915910"/>
    <w:rsid w:val="00916D93"/>
    <w:rsid w:val="00921A9A"/>
    <w:rsid w:val="00921B39"/>
    <w:rsid w:val="009243FB"/>
    <w:rsid w:val="00927DB9"/>
    <w:rsid w:val="00927E98"/>
    <w:rsid w:val="00931483"/>
    <w:rsid w:val="00935EB5"/>
    <w:rsid w:val="00936ED2"/>
    <w:rsid w:val="00937989"/>
    <w:rsid w:val="0094020A"/>
    <w:rsid w:val="00945219"/>
    <w:rsid w:val="00951E8A"/>
    <w:rsid w:val="00956BD7"/>
    <w:rsid w:val="00965351"/>
    <w:rsid w:val="0096697B"/>
    <w:rsid w:val="0097173E"/>
    <w:rsid w:val="009760D3"/>
    <w:rsid w:val="00984CD8"/>
    <w:rsid w:val="009913A4"/>
    <w:rsid w:val="009930E6"/>
    <w:rsid w:val="00993871"/>
    <w:rsid w:val="009A4541"/>
    <w:rsid w:val="009A6D0B"/>
    <w:rsid w:val="009B1AD0"/>
    <w:rsid w:val="009B3F2A"/>
    <w:rsid w:val="009B5437"/>
    <w:rsid w:val="009B590F"/>
    <w:rsid w:val="009B7171"/>
    <w:rsid w:val="009D10AC"/>
    <w:rsid w:val="009D766F"/>
    <w:rsid w:val="009E4748"/>
    <w:rsid w:val="009E69D0"/>
    <w:rsid w:val="009F09D8"/>
    <w:rsid w:val="009F0AEE"/>
    <w:rsid w:val="009F23CB"/>
    <w:rsid w:val="009F4281"/>
    <w:rsid w:val="00A003FA"/>
    <w:rsid w:val="00A02066"/>
    <w:rsid w:val="00A03A07"/>
    <w:rsid w:val="00A11256"/>
    <w:rsid w:val="00A122CD"/>
    <w:rsid w:val="00A15562"/>
    <w:rsid w:val="00A17CA6"/>
    <w:rsid w:val="00A211C8"/>
    <w:rsid w:val="00A2182B"/>
    <w:rsid w:val="00A31C88"/>
    <w:rsid w:val="00A3342B"/>
    <w:rsid w:val="00A502D4"/>
    <w:rsid w:val="00A5067D"/>
    <w:rsid w:val="00A506E7"/>
    <w:rsid w:val="00A54987"/>
    <w:rsid w:val="00A55129"/>
    <w:rsid w:val="00A60CEA"/>
    <w:rsid w:val="00A665BF"/>
    <w:rsid w:val="00A7033B"/>
    <w:rsid w:val="00A71828"/>
    <w:rsid w:val="00A73FFE"/>
    <w:rsid w:val="00A91157"/>
    <w:rsid w:val="00A93106"/>
    <w:rsid w:val="00A93E29"/>
    <w:rsid w:val="00A975BE"/>
    <w:rsid w:val="00AA0A6A"/>
    <w:rsid w:val="00AA4304"/>
    <w:rsid w:val="00AB432F"/>
    <w:rsid w:val="00AB46B0"/>
    <w:rsid w:val="00AB481D"/>
    <w:rsid w:val="00AC2AB1"/>
    <w:rsid w:val="00AC48C9"/>
    <w:rsid w:val="00AC6661"/>
    <w:rsid w:val="00AC6FDD"/>
    <w:rsid w:val="00AD020A"/>
    <w:rsid w:val="00AD21C5"/>
    <w:rsid w:val="00AD5A61"/>
    <w:rsid w:val="00AD5D71"/>
    <w:rsid w:val="00AD6723"/>
    <w:rsid w:val="00AE5662"/>
    <w:rsid w:val="00AF6F2F"/>
    <w:rsid w:val="00B04C50"/>
    <w:rsid w:val="00B07B6C"/>
    <w:rsid w:val="00B16A95"/>
    <w:rsid w:val="00B262A4"/>
    <w:rsid w:val="00B26E5B"/>
    <w:rsid w:val="00B26EAD"/>
    <w:rsid w:val="00B42B22"/>
    <w:rsid w:val="00B46AA9"/>
    <w:rsid w:val="00B50C0B"/>
    <w:rsid w:val="00B51D4C"/>
    <w:rsid w:val="00B52E6A"/>
    <w:rsid w:val="00B54A82"/>
    <w:rsid w:val="00B6586B"/>
    <w:rsid w:val="00B66E0A"/>
    <w:rsid w:val="00B678BA"/>
    <w:rsid w:val="00B7682B"/>
    <w:rsid w:val="00B77068"/>
    <w:rsid w:val="00B779DC"/>
    <w:rsid w:val="00B83418"/>
    <w:rsid w:val="00B841FB"/>
    <w:rsid w:val="00B87931"/>
    <w:rsid w:val="00B87DE9"/>
    <w:rsid w:val="00B92CDC"/>
    <w:rsid w:val="00B92F55"/>
    <w:rsid w:val="00B94D95"/>
    <w:rsid w:val="00BA3121"/>
    <w:rsid w:val="00BA471B"/>
    <w:rsid w:val="00BB532C"/>
    <w:rsid w:val="00BC0B49"/>
    <w:rsid w:val="00BC2DAE"/>
    <w:rsid w:val="00BC7483"/>
    <w:rsid w:val="00BD5941"/>
    <w:rsid w:val="00BE11B9"/>
    <w:rsid w:val="00BE2C88"/>
    <w:rsid w:val="00BE3005"/>
    <w:rsid w:val="00BE341C"/>
    <w:rsid w:val="00BE40E7"/>
    <w:rsid w:val="00C034B3"/>
    <w:rsid w:val="00C069F8"/>
    <w:rsid w:val="00C16471"/>
    <w:rsid w:val="00C32C18"/>
    <w:rsid w:val="00C35D3F"/>
    <w:rsid w:val="00C456F6"/>
    <w:rsid w:val="00C460E7"/>
    <w:rsid w:val="00C56ACF"/>
    <w:rsid w:val="00C57E7E"/>
    <w:rsid w:val="00C644DD"/>
    <w:rsid w:val="00C65721"/>
    <w:rsid w:val="00C70304"/>
    <w:rsid w:val="00C718CA"/>
    <w:rsid w:val="00C71B94"/>
    <w:rsid w:val="00C73FB8"/>
    <w:rsid w:val="00C74477"/>
    <w:rsid w:val="00C82EEE"/>
    <w:rsid w:val="00C8543C"/>
    <w:rsid w:val="00C8560B"/>
    <w:rsid w:val="00C85C31"/>
    <w:rsid w:val="00C85DBD"/>
    <w:rsid w:val="00C92C7C"/>
    <w:rsid w:val="00C9498C"/>
    <w:rsid w:val="00C95D2E"/>
    <w:rsid w:val="00CA400A"/>
    <w:rsid w:val="00CA632B"/>
    <w:rsid w:val="00CB023A"/>
    <w:rsid w:val="00CB1CF4"/>
    <w:rsid w:val="00CB422F"/>
    <w:rsid w:val="00CB54EE"/>
    <w:rsid w:val="00CB5726"/>
    <w:rsid w:val="00CD276F"/>
    <w:rsid w:val="00CE0D2E"/>
    <w:rsid w:val="00CE7ABE"/>
    <w:rsid w:val="00CE7AE6"/>
    <w:rsid w:val="00CF02FE"/>
    <w:rsid w:val="00CF26D5"/>
    <w:rsid w:val="00CF641E"/>
    <w:rsid w:val="00D0715E"/>
    <w:rsid w:val="00D11D6B"/>
    <w:rsid w:val="00D149ED"/>
    <w:rsid w:val="00D161DC"/>
    <w:rsid w:val="00D21918"/>
    <w:rsid w:val="00D232E3"/>
    <w:rsid w:val="00D238AE"/>
    <w:rsid w:val="00D308DC"/>
    <w:rsid w:val="00D311C9"/>
    <w:rsid w:val="00D3555D"/>
    <w:rsid w:val="00D429B7"/>
    <w:rsid w:val="00D42FDB"/>
    <w:rsid w:val="00D46981"/>
    <w:rsid w:val="00D46AC6"/>
    <w:rsid w:val="00D4726F"/>
    <w:rsid w:val="00D64415"/>
    <w:rsid w:val="00D6738B"/>
    <w:rsid w:val="00D71D2A"/>
    <w:rsid w:val="00D722D1"/>
    <w:rsid w:val="00D7296B"/>
    <w:rsid w:val="00D814C2"/>
    <w:rsid w:val="00D9665A"/>
    <w:rsid w:val="00DB1E88"/>
    <w:rsid w:val="00DB74A6"/>
    <w:rsid w:val="00DC0AFA"/>
    <w:rsid w:val="00DD4826"/>
    <w:rsid w:val="00DD543F"/>
    <w:rsid w:val="00DD5A75"/>
    <w:rsid w:val="00DE3817"/>
    <w:rsid w:val="00E001B1"/>
    <w:rsid w:val="00E01D6C"/>
    <w:rsid w:val="00E12D6C"/>
    <w:rsid w:val="00E27DA7"/>
    <w:rsid w:val="00E359BD"/>
    <w:rsid w:val="00E37E2A"/>
    <w:rsid w:val="00E41264"/>
    <w:rsid w:val="00E458AA"/>
    <w:rsid w:val="00E46162"/>
    <w:rsid w:val="00E47253"/>
    <w:rsid w:val="00E51373"/>
    <w:rsid w:val="00E514EF"/>
    <w:rsid w:val="00E53352"/>
    <w:rsid w:val="00E62574"/>
    <w:rsid w:val="00E66885"/>
    <w:rsid w:val="00E67C79"/>
    <w:rsid w:val="00E700E6"/>
    <w:rsid w:val="00E7300E"/>
    <w:rsid w:val="00E755F5"/>
    <w:rsid w:val="00E75EEF"/>
    <w:rsid w:val="00E760F4"/>
    <w:rsid w:val="00E83A7A"/>
    <w:rsid w:val="00E874AF"/>
    <w:rsid w:val="00E97061"/>
    <w:rsid w:val="00EA1EC7"/>
    <w:rsid w:val="00EA2269"/>
    <w:rsid w:val="00EA283F"/>
    <w:rsid w:val="00EA53DF"/>
    <w:rsid w:val="00EA7B8A"/>
    <w:rsid w:val="00ED2343"/>
    <w:rsid w:val="00EE03B8"/>
    <w:rsid w:val="00EE458B"/>
    <w:rsid w:val="00EE4772"/>
    <w:rsid w:val="00EE4A47"/>
    <w:rsid w:val="00EE5CAE"/>
    <w:rsid w:val="00F00256"/>
    <w:rsid w:val="00F1336B"/>
    <w:rsid w:val="00F14A12"/>
    <w:rsid w:val="00F15B78"/>
    <w:rsid w:val="00F1626E"/>
    <w:rsid w:val="00F20705"/>
    <w:rsid w:val="00F21EC3"/>
    <w:rsid w:val="00F2460E"/>
    <w:rsid w:val="00F24E52"/>
    <w:rsid w:val="00F2661D"/>
    <w:rsid w:val="00F4265C"/>
    <w:rsid w:val="00F452E0"/>
    <w:rsid w:val="00F51CF0"/>
    <w:rsid w:val="00F5353B"/>
    <w:rsid w:val="00F55A92"/>
    <w:rsid w:val="00F55BBD"/>
    <w:rsid w:val="00F57907"/>
    <w:rsid w:val="00F60D34"/>
    <w:rsid w:val="00F648F6"/>
    <w:rsid w:val="00F717A9"/>
    <w:rsid w:val="00F7462A"/>
    <w:rsid w:val="00F75517"/>
    <w:rsid w:val="00F76D3C"/>
    <w:rsid w:val="00F810CD"/>
    <w:rsid w:val="00F81FAB"/>
    <w:rsid w:val="00F82CDA"/>
    <w:rsid w:val="00F84F5E"/>
    <w:rsid w:val="00F84FB2"/>
    <w:rsid w:val="00F874F3"/>
    <w:rsid w:val="00F9223E"/>
    <w:rsid w:val="00F92A12"/>
    <w:rsid w:val="00F940DE"/>
    <w:rsid w:val="00FA3CA8"/>
    <w:rsid w:val="00FB3051"/>
    <w:rsid w:val="00FC33D3"/>
    <w:rsid w:val="00FD49CE"/>
    <w:rsid w:val="00FD630B"/>
    <w:rsid w:val="00FE2FDC"/>
    <w:rsid w:val="00FE5BA6"/>
    <w:rsid w:val="00FF0774"/>
    <w:rsid w:val="00FF1400"/>
    <w:rsid w:val="00FF4F58"/>
    <w:rsid w:val="00FF7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187B8"/>
  <w15:chartTrackingRefBased/>
  <w15:docId w15:val="{1570B0FE-D112-084B-AD0B-379062579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C9B"/>
  </w:style>
  <w:style w:type="paragraph" w:styleId="Heading1">
    <w:name w:val="heading 1"/>
    <w:basedOn w:val="Normal"/>
    <w:next w:val="Normal"/>
    <w:link w:val="Heading1Char"/>
    <w:uiPriority w:val="9"/>
    <w:qFormat/>
    <w:rsid w:val="00502C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2C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2C9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2C9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2C9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2C9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2C9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2C9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2C9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2C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C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2C9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2C9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2C9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2C9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2C9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2C9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2C9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2C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2C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2C9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2C9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2C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2C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2C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2C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2C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2C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2C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4748"/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B5437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5437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5437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B543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531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Eisele</dc:creator>
  <cp:keywords/>
  <dc:description/>
  <cp:lastModifiedBy>Max Eisele</cp:lastModifiedBy>
  <cp:revision>4</cp:revision>
  <dcterms:created xsi:type="dcterms:W3CDTF">2025-03-16T15:33:00Z</dcterms:created>
  <dcterms:modified xsi:type="dcterms:W3CDTF">2025-06-04T06:25:00Z</dcterms:modified>
</cp:coreProperties>
</file>